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3-14T00:00:00Z">
              <w:dateFormat w:val="M/d/yyyy"/>
              <w:lid w:val="en-US"/>
              <w:storeMappedDataAs w:val="dateTime"/>
              <w:calendar w:val="gregorian"/>
            </w:date>
          </w:sdtPr>
          <w:sdtContent>
            <w:tc>
              <w:tcPr>
                <w:tcW w:w="7920" w:type="dxa"/>
                <w:tcBorders>
                  <w:bottom w:val="single" w:sz="4" w:space="0" w:color="auto"/>
                </w:tcBorders>
              </w:tcPr>
              <w:p w14:paraId="72891EAB" w14:textId="1EB09864" w:rsidR="00B92965" w:rsidRDefault="00C332F5" w:rsidP="00B92965">
                <w:r>
                  <w:t>3/14/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E5B2191" w:rsidR="00B92965" w:rsidRDefault="00C332F5" w:rsidP="00B92965">
                <w:r>
                  <w:t>Nephi Walt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77C6BA7" w:rsidR="00B92965" w:rsidRDefault="00C332F5" w:rsidP="00B92965">
                <w:r>
                  <w:t xml:space="preserve">Personalized Prevention for All: Changing How We Approach </w:t>
                </w:r>
                <w:proofErr w:type="gramStart"/>
                <w:r>
                  <w:t>The</w:t>
                </w:r>
                <w:proofErr w:type="gramEnd"/>
                <w:r>
                  <w:t xml:space="preserve"> Future of Preven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2EEA502" w:rsidR="00F52A77" w:rsidRDefault="00C332F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B0CF3D4" w:rsidR="00F52A77" w:rsidRDefault="00C332F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420CBF4" w:rsidR="00F52A77" w:rsidRDefault="00C332F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B13DDDB" w:rsidR="00F52A77" w:rsidRDefault="00C332F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0724EC4" w:rsidR="00F52A77" w:rsidRDefault="00C332F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3936D873" w:rsidR="00F52A77" w:rsidRDefault="00C332F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DCEB708" w:rsidR="00F52A77" w:rsidRDefault="00C332F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8F1F161" w:rsidR="00AC2BE6" w:rsidRDefault="00C332F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55640B3" w:rsidR="00F52A77" w:rsidRDefault="00C332F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19A4BA3" w:rsidR="00F52A77" w:rsidRDefault="00C332F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F9964E9" w:rsidR="00F52A77" w:rsidRDefault="00C332F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131356E4" w:rsidR="00F52A77" w:rsidRDefault="00C332F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D4C30A6" w:rsidR="00F52A77" w:rsidRDefault="00C332F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51CD726" w:rsidR="00F52A77" w:rsidRDefault="00C332F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3BEA81" w14:textId="77777777" w:rsidR="00F269EA" w:rsidRDefault="00F269EA" w:rsidP="00E23042">
      <w:r>
        <w:separator/>
      </w:r>
    </w:p>
  </w:endnote>
  <w:endnote w:type="continuationSeparator" w:id="0">
    <w:p w14:paraId="5D09CE25" w14:textId="77777777" w:rsidR="00F269EA" w:rsidRDefault="00F269E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A0A422" w14:textId="77777777" w:rsidR="00F269EA" w:rsidRDefault="00F269EA" w:rsidP="00E23042">
      <w:r>
        <w:separator/>
      </w:r>
    </w:p>
  </w:footnote>
  <w:footnote w:type="continuationSeparator" w:id="0">
    <w:p w14:paraId="05310E41" w14:textId="77777777" w:rsidR="00F269EA" w:rsidRDefault="00F269E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2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B4CE2"/>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332F5"/>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269EA"/>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B4CE2"/>
    <w:rsid w:val="009C63DD"/>
    <w:rsid w:val="00F265AB"/>
    <w:rsid w:val="00F82354"/>
    <w:rsid w:val="00FB18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64</Words>
  <Characters>2395</Characters>
  <Application>Microsoft Office Word</Application>
  <DocSecurity>0</DocSecurity>
  <Lines>266</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Nephi Walton</cp:lastModifiedBy>
  <cp:revision>2</cp:revision>
  <dcterms:created xsi:type="dcterms:W3CDTF">2026-03-15T00:30:00Z</dcterms:created>
  <dcterms:modified xsi:type="dcterms:W3CDTF">2026-03-15T00:30:00Z</dcterms:modified>
</cp:coreProperties>
</file>